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6524" w:rsidRPr="00ED402D" w:rsidRDefault="00BB6524" w:rsidP="00BB6524">
      <w:pPr>
        <w:shd w:val="clear" w:color="auto" w:fill="FFFFFF"/>
        <w:snapToGrid w:val="0"/>
        <w:spacing w:after="0" w:line="480" w:lineRule="auto"/>
        <w:textAlignment w:val="baseline"/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bookmarkStart w:id="0" w:name="_Hlk95399382"/>
      <w:r w:rsidRPr="00ED402D"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  <w:t>S2</w:t>
      </w:r>
      <w:r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D402D"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  <w:t>Table. Association between annual average concentration before symptom date and all-cause death at different time points.</w:t>
      </w:r>
    </w:p>
    <w:bookmarkEnd w:id="0"/>
    <w:tbl>
      <w:tblPr>
        <w:tblOverlap w:val="never"/>
        <w:tblW w:w="926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8"/>
        <w:gridCol w:w="2500"/>
        <w:gridCol w:w="1275"/>
        <w:gridCol w:w="3303"/>
        <w:gridCol w:w="863"/>
      </w:tblGrid>
      <w:tr w:rsidR="00BB6524" w:rsidRPr="00ED402D" w:rsidTr="001D64E6">
        <w:trPr>
          <w:trHeight w:val="391"/>
        </w:trPr>
        <w:tc>
          <w:tcPr>
            <w:tcW w:w="1328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5" w:type="dxa"/>
            <w:gridSpan w:val="2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All-cause death up to 30-day</w:t>
            </w:r>
          </w:p>
        </w:tc>
        <w:tc>
          <w:tcPr>
            <w:tcW w:w="4166" w:type="dxa"/>
            <w:gridSpan w:val="2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All-cause death after 30-day to one year</w:t>
            </w:r>
          </w:p>
        </w:tc>
      </w:tr>
      <w:tr w:rsidR="00BB6524" w:rsidRPr="00ED402D" w:rsidTr="001D64E6">
        <w:trPr>
          <w:trHeight w:val="391"/>
        </w:trPr>
        <w:tc>
          <w:tcPr>
            <w:tcW w:w="1328" w:type="dxa"/>
            <w:tcBorders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Hazard Ratio (95% CI)</w:t>
            </w:r>
          </w:p>
        </w:tc>
        <w:tc>
          <w:tcPr>
            <w:tcW w:w="1275" w:type="dxa"/>
            <w:tcBorders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P-value</w:t>
            </w:r>
          </w:p>
        </w:tc>
        <w:tc>
          <w:tcPr>
            <w:tcW w:w="3303" w:type="dxa"/>
            <w:tcBorders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Hazard Ratio (95% CI)</w:t>
            </w:r>
          </w:p>
        </w:tc>
        <w:tc>
          <w:tcPr>
            <w:tcW w:w="863" w:type="dxa"/>
            <w:tcBorders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, ppb</w:t>
            </w:r>
          </w:p>
        </w:tc>
        <w:tc>
          <w:tcPr>
            <w:tcW w:w="250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84 (1.016 - 1.157)</w:t>
            </w:r>
          </w:p>
        </w:tc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0.015</w:t>
            </w:r>
          </w:p>
        </w:tc>
        <w:tc>
          <w:tcPr>
            <w:tcW w:w="330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08 (0.931 - 1.092)</w:t>
            </w:r>
          </w:p>
        </w:tc>
        <w:tc>
          <w:tcPr>
            <w:tcW w:w="86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44</w:t>
            </w:r>
          </w:p>
        </w:tc>
      </w:tr>
      <w:tr w:rsidR="00BB6524" w:rsidRPr="00ED402D" w:rsidTr="001D64E6">
        <w:trPr>
          <w:trHeight w:val="24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24 (0.737 - 1.1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49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41 (0.843 - 1.28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11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71 (0.771 - 1.2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0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32 (0.738 - 1.17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553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539 (1.186 - 1.9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78 (0.729 - 1.31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82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560 (1.164 - 2.09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0.003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84 (0.770 - 1.52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644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, 0.1 ppm</w:t>
            </w:r>
          </w:p>
        </w:tc>
        <w:tc>
          <w:tcPr>
            <w:tcW w:w="25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79 (0.919 - 1.043)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515</w:t>
            </w:r>
          </w:p>
        </w:tc>
        <w:tc>
          <w:tcPr>
            <w:tcW w:w="33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20 (0.937 - 1.110)</w:t>
            </w:r>
          </w:p>
        </w:tc>
        <w:tc>
          <w:tcPr>
            <w:tcW w:w="8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650</w:t>
            </w:r>
          </w:p>
        </w:tc>
      </w:tr>
      <w:tr w:rsidR="00BB6524" w:rsidRPr="00ED402D" w:rsidTr="001D64E6">
        <w:trPr>
          <w:trHeight w:val="24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80 (0.835 - 1.3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55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131 (0.889 - 1.43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316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58 (0.727 - 1.2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6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73 (0.740 - 1.28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44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154 (0.870 - 1.5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32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23 (0.756 - 1.38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85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66 (0.767 - 1.4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05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84 (0.535 - 1.150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214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, ppb</w:t>
            </w:r>
          </w:p>
        </w:tc>
        <w:tc>
          <w:tcPr>
            <w:tcW w:w="25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60 (0.933 - 0.987)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0.004</w:t>
            </w:r>
          </w:p>
        </w:tc>
        <w:tc>
          <w:tcPr>
            <w:tcW w:w="33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77 (0.943 - 1.012)</w:t>
            </w:r>
          </w:p>
        </w:tc>
        <w:tc>
          <w:tcPr>
            <w:tcW w:w="8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200</w:t>
            </w:r>
          </w:p>
        </w:tc>
      </w:tr>
      <w:tr w:rsidR="00BB6524" w:rsidRPr="00ED402D" w:rsidTr="001D64E6">
        <w:trPr>
          <w:trHeight w:val="24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604 (0.472 - 0.7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522 (1.065 - 2.17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21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511 (0.380 - 0.6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485 (0.972 - 2.26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68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586 (0.425 - 0.8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216 (0.779 - 1.90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389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644 (0.448 - 0.9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0.018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42 (0.576 - 1.54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13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, ppb</w:t>
            </w:r>
          </w:p>
        </w:tc>
        <w:tc>
          <w:tcPr>
            <w:tcW w:w="25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00 (0.985 - 1.015)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93</w:t>
            </w:r>
          </w:p>
        </w:tc>
        <w:tc>
          <w:tcPr>
            <w:tcW w:w="33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81 (0.962 - 1.000)</w:t>
            </w:r>
          </w:p>
        </w:tc>
        <w:tc>
          <w:tcPr>
            <w:tcW w:w="8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54</w:t>
            </w:r>
          </w:p>
        </w:tc>
      </w:tr>
      <w:tr w:rsidR="00BB6524" w:rsidRPr="00ED402D" w:rsidTr="001D64E6">
        <w:trPr>
          <w:trHeight w:val="24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33 (0.571 - 0.9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0.01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61 (0.830 - 1.35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638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48 (0.642 - 1.1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24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72 (0.721 - 1.31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51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95 (0.520 - 1.2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28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56 (0.673 - 1.65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13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91 (0.610 - 1.6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70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654 (0.378 - 1.133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130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, 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㎍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/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㎥</w:t>
            </w:r>
          </w:p>
        </w:tc>
        <w:tc>
          <w:tcPr>
            <w:tcW w:w="25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11 (1.002 - 1.021)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0.020</w:t>
            </w:r>
          </w:p>
        </w:tc>
        <w:tc>
          <w:tcPr>
            <w:tcW w:w="33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98 (0.987 - 1.009)</w:t>
            </w:r>
          </w:p>
        </w:tc>
        <w:tc>
          <w:tcPr>
            <w:tcW w:w="8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664</w:t>
            </w:r>
          </w:p>
        </w:tc>
      </w:tr>
      <w:tr w:rsidR="00BB6524" w:rsidRPr="00ED402D" w:rsidTr="001D64E6">
        <w:trPr>
          <w:trHeight w:val="24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885 (0.707 - 1.1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28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242 (0.985 - 1.56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067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14 (0.798 - 1.2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0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124 (0.879 - 1.43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351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465 (1.112 - 1.9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0.00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015 (0.732 - 1.40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928</w:t>
            </w:r>
          </w:p>
        </w:tc>
      </w:tr>
      <w:tr w:rsidR="00BB6524" w:rsidRPr="00ED402D" w:rsidTr="001D64E6">
        <w:trPr>
          <w:trHeight w:val="305"/>
        </w:trPr>
        <w:tc>
          <w:tcPr>
            <w:tcW w:w="132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M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Q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804 (1.310 - 2.48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18 (0.470 - 1.098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126</w:t>
            </w:r>
          </w:p>
        </w:tc>
      </w:tr>
      <w:tr w:rsidR="00BB6524" w:rsidRPr="00ED402D" w:rsidTr="001D64E6">
        <w:trPr>
          <w:trHeight w:val="864"/>
        </w:trPr>
        <w:tc>
          <w:tcPr>
            <w:tcW w:w="9269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Adjusted by Age, Sex, Body mass index, Smoker, 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hd w:val="clear" w:color="auto" w:fill="FFFFFF"/>
              </w:rPr>
              <w:t>ST-segment elevation myocardial infarction,</w:t>
            </w: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Hypertension, Diabetes mellitus, Dyslipidemia, Stroke, Heart failure, Previous ischemic heart disease, Percutaneous coronary intervention, multi-vessel disease, Left Main Disease, Cardiopulmonary resuscitation, Left ventricular ejection fraction and symptom date</w:t>
            </w:r>
          </w:p>
          <w:p w:rsidR="00BB6524" w:rsidRPr="00ED402D" w:rsidRDefault="00BB6524" w:rsidP="001D64E6">
            <w:pPr>
              <w:shd w:val="clear" w:color="auto" w:fill="FFFFFF"/>
              <w:wordWrap/>
              <w:spacing w:after="0" w:line="240" w:lineRule="auto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02D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ppm; part per million, ppb; part per billion</w:t>
            </w:r>
          </w:p>
        </w:tc>
      </w:tr>
    </w:tbl>
    <w:p w:rsidR="00BB6524" w:rsidRPr="00952AA6" w:rsidRDefault="00BB6524" w:rsidP="00BB6524">
      <w:pPr>
        <w:shd w:val="clear" w:color="auto" w:fill="FFFFFF"/>
        <w:snapToGrid w:val="0"/>
        <w:spacing w:after="0" w:line="480" w:lineRule="auto"/>
        <w:ind w:left="200" w:hanging="200"/>
        <w:textAlignment w:val="baseline"/>
        <w:rPr>
          <w:rFonts w:ascii="Times New Roman" w:hAnsi="Times New Roman"/>
          <w:color w:val="000000"/>
          <w:kern w:val="0"/>
          <w:shd w:val="clear" w:color="auto" w:fill="FFFFFF"/>
        </w:rPr>
      </w:pPr>
    </w:p>
    <w:p w:rsidR="00035564" w:rsidRPr="00BB6524" w:rsidRDefault="00035564" w:rsidP="00BB6524">
      <w:pPr>
        <w:widowControl/>
        <w:wordWrap/>
        <w:autoSpaceDE/>
        <w:autoSpaceDN/>
        <w:rPr>
          <w:rFonts w:ascii="Times New Roman" w:hAnsi="Times New Roman" w:hint="eastAsia"/>
          <w:color w:val="000000"/>
          <w:kern w:val="0"/>
          <w:shd w:val="clear" w:color="auto" w:fill="FFFFFF"/>
        </w:rPr>
      </w:pPr>
      <w:bookmarkStart w:id="1" w:name="_GoBack"/>
      <w:bookmarkEnd w:id="1"/>
    </w:p>
    <w:sectPr w:rsidR="00035564" w:rsidRPr="00BB65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24"/>
    <w:rsid w:val="00035564"/>
    <w:rsid w:val="00BB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90B85"/>
  <w15:chartTrackingRefBased/>
  <w15:docId w15:val="{102DF00E-E759-45FC-A385-43E93D19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65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7-21T01:37:00Z</dcterms:created>
  <dcterms:modified xsi:type="dcterms:W3CDTF">2022-07-21T01:38:00Z</dcterms:modified>
</cp:coreProperties>
</file>